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640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27"/>
        <w:gridCol w:w="3544"/>
        <w:gridCol w:w="38"/>
      </w:tblGrid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F7627" w:rsidRPr="00E54446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bookmarkStart w:id="0" w:name="_GoBack"/>
            <w:r w:rsidRPr="00E5444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struct formulation as extracted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:rsidR="003F7627" w:rsidRPr="00E54446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5444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>Construct formulation</w:t>
            </w:r>
          </w:p>
          <w:p w:rsidR="003F7627" w:rsidRPr="00E54446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</w:pPr>
            <w:r w:rsidRPr="00E54446">
              <w:rPr>
                <w:rFonts w:ascii="Arial" w:eastAsia="Times New Roman" w:hAnsi="Arial" w:cs="Arial"/>
                <w:b/>
                <w:sz w:val="20"/>
                <w:szCs w:val="20"/>
                <w:lang w:eastAsia="en-GB"/>
              </w:rPr>
              <w:t xml:space="preserve">after cleaning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r satisfac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atisfac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proofErr w:type="spellStart"/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lpfullness</w:t>
            </w:r>
            <w:proofErr w:type="spellEnd"/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ful</w:t>
            </w: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r-friendliness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bi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tility 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ful</w:t>
            </w: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es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r experienc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xperie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ired inform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formation 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vice evalu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rvice qualit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Time to review 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eff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to respons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eff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for task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me effor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chnical problems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chnical performanc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rticip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gage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Proactive management 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gage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atient activ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Engagement 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Usage and potential problems 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age problem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f-care agency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elf-care </w:t>
            </w:r>
            <w:proofErr w:type="spellStart"/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ehavior</w:t>
            </w:r>
            <w:proofErr w:type="spellEnd"/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elf-effic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lth educa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lth liter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Knowledg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Health literacy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ctioning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ctional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ctional recovery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unctional status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ntal status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ental healt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se and adoption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o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F7627" w:rsidRPr="000D6E6A" w:rsidTr="003F7627">
        <w:trPr>
          <w:trHeight w:val="315"/>
        </w:trPr>
        <w:tc>
          <w:tcPr>
            <w:tcW w:w="2827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ptake</w:t>
            </w:r>
          </w:p>
        </w:tc>
        <w:tc>
          <w:tcPr>
            <w:tcW w:w="3544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0D6E6A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Adoption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</w:tcPr>
          <w:p w:rsidR="003F7627" w:rsidRPr="000D6E6A" w:rsidRDefault="003F7627" w:rsidP="000D6E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bookmarkEnd w:id="0"/>
    </w:tbl>
    <w:p w:rsidR="000D6E6A" w:rsidRPr="00F720D1" w:rsidRDefault="000D6E6A" w:rsidP="000D6E6A">
      <w:pPr>
        <w:rPr>
          <w:rFonts w:ascii="Calibri" w:eastAsia="Times New Roman" w:hAnsi="Calibri" w:cs="Calibri"/>
          <w:color w:val="212121"/>
          <w:sz w:val="24"/>
          <w:szCs w:val="24"/>
          <w:lang w:eastAsia="en-GB"/>
        </w:rPr>
      </w:pPr>
    </w:p>
    <w:p w:rsidR="004A06FF" w:rsidRPr="00F720D1" w:rsidRDefault="004A06FF" w:rsidP="00F720D1">
      <w:pPr>
        <w:shd w:val="clear" w:color="auto" w:fill="FFFFFF"/>
        <w:spacing w:after="0" w:line="240" w:lineRule="auto"/>
        <w:rPr>
          <w:rFonts w:ascii="Calibri" w:eastAsia="Times New Roman" w:hAnsi="Calibri" w:cs="Calibri"/>
          <w:color w:val="212121"/>
          <w:sz w:val="24"/>
          <w:szCs w:val="24"/>
          <w:lang w:eastAsia="en-GB"/>
        </w:rPr>
      </w:pPr>
    </w:p>
    <w:sectPr w:rsidR="004A06FF" w:rsidRPr="00F720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A2270E"/>
    <w:multiLevelType w:val="hybridMultilevel"/>
    <w:tmpl w:val="E4C632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C76CF3"/>
    <w:multiLevelType w:val="multilevel"/>
    <w:tmpl w:val="D77ADBD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7EB77A35"/>
    <w:multiLevelType w:val="hybridMultilevel"/>
    <w:tmpl w:val="1D56E3D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068FA"/>
    <w:rsid w:val="000D6E6A"/>
    <w:rsid w:val="000F6AB2"/>
    <w:rsid w:val="00102FDE"/>
    <w:rsid w:val="001B2FAA"/>
    <w:rsid w:val="002232ED"/>
    <w:rsid w:val="002239B2"/>
    <w:rsid w:val="00290673"/>
    <w:rsid w:val="003A6FE1"/>
    <w:rsid w:val="003F7627"/>
    <w:rsid w:val="00463457"/>
    <w:rsid w:val="004A06FF"/>
    <w:rsid w:val="00520C6A"/>
    <w:rsid w:val="00544ABB"/>
    <w:rsid w:val="005A2C90"/>
    <w:rsid w:val="005E56BF"/>
    <w:rsid w:val="0061234F"/>
    <w:rsid w:val="0061542B"/>
    <w:rsid w:val="00673E85"/>
    <w:rsid w:val="00701B97"/>
    <w:rsid w:val="007023A4"/>
    <w:rsid w:val="00744D07"/>
    <w:rsid w:val="00746246"/>
    <w:rsid w:val="00867DCA"/>
    <w:rsid w:val="009068FA"/>
    <w:rsid w:val="00923119"/>
    <w:rsid w:val="00940300"/>
    <w:rsid w:val="00A36639"/>
    <w:rsid w:val="00B00CE7"/>
    <w:rsid w:val="00B75142"/>
    <w:rsid w:val="00B8093A"/>
    <w:rsid w:val="00B933EE"/>
    <w:rsid w:val="00B96226"/>
    <w:rsid w:val="00BB17A4"/>
    <w:rsid w:val="00BE64CF"/>
    <w:rsid w:val="00C53C0F"/>
    <w:rsid w:val="00D147C0"/>
    <w:rsid w:val="00DA0C62"/>
    <w:rsid w:val="00DA6D81"/>
    <w:rsid w:val="00DB72A6"/>
    <w:rsid w:val="00E2048F"/>
    <w:rsid w:val="00E54446"/>
    <w:rsid w:val="00F720D1"/>
    <w:rsid w:val="00F95AB9"/>
    <w:rsid w:val="00FB7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E4C5EC"/>
  <w15:chartTrackingRefBased/>
  <w15:docId w15:val="{17AD1E8D-D516-4B06-B15D-B84045AD04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xs1">
    <w:name w:val="x_s1"/>
    <w:basedOn w:val="DefaultParagraphFont"/>
    <w:rsid w:val="00B96226"/>
  </w:style>
  <w:style w:type="paragraph" w:styleId="ListParagraph">
    <w:name w:val="List Paragraph"/>
    <w:basedOn w:val="Normal"/>
    <w:uiPriority w:val="34"/>
    <w:qFormat/>
    <w:rsid w:val="00B962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11357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131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Delft</Company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leria Pannunzio - IO</dc:creator>
  <cp:keywords/>
  <dc:description/>
  <cp:lastModifiedBy>Valeria Pannunzio - IO</cp:lastModifiedBy>
  <cp:revision>3</cp:revision>
  <dcterms:created xsi:type="dcterms:W3CDTF">2022-04-19T13:40:00Z</dcterms:created>
  <dcterms:modified xsi:type="dcterms:W3CDTF">2023-01-30T15:40:00Z</dcterms:modified>
</cp:coreProperties>
</file>